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91DB2" w14:textId="29551E3E" w:rsidR="00431537" w:rsidRPr="006F795E" w:rsidRDefault="00D32411" w:rsidP="0061727A">
      <w:pPr>
        <w:spacing w:after="120"/>
        <w:ind w:left="360" w:right="900"/>
        <w:rPr>
          <w:rFonts w:asciiTheme="minorHAnsi" w:hAnsiTheme="minorHAnsi" w:cstheme="minorHAnsi"/>
          <w:b/>
          <w:sz w:val="24"/>
        </w:rPr>
      </w:pPr>
      <w:r w:rsidRPr="006F795E">
        <w:rPr>
          <w:rFonts w:asciiTheme="minorHAnsi" w:hAnsiTheme="minorHAnsi" w:cstheme="minorHAnsi"/>
          <w:b/>
          <w:sz w:val="24"/>
        </w:rPr>
        <w:t>S</w:t>
      </w:r>
      <w:r w:rsidR="00B93378">
        <w:rPr>
          <w:rFonts w:asciiTheme="minorHAnsi" w:hAnsiTheme="minorHAnsi" w:cstheme="minorHAnsi"/>
          <w:b/>
          <w:sz w:val="24"/>
        </w:rPr>
        <w:t>2</w:t>
      </w:r>
      <w:r w:rsidRPr="006F795E">
        <w:rPr>
          <w:rFonts w:asciiTheme="minorHAnsi" w:hAnsiTheme="minorHAnsi" w:cstheme="minorHAnsi"/>
          <w:b/>
          <w:sz w:val="24"/>
        </w:rPr>
        <w:t xml:space="preserve"> Table.</w:t>
      </w:r>
      <w:r w:rsidR="00C11031" w:rsidRPr="006F795E">
        <w:rPr>
          <w:rFonts w:asciiTheme="minorHAnsi" w:hAnsiTheme="minorHAnsi" w:cstheme="minorHAnsi"/>
          <w:b/>
          <w:sz w:val="24"/>
        </w:rPr>
        <w:t xml:space="preserve"> The original VAT prediction score equation to predict concurrent VAT in the Adiposity Phenotype Study</w:t>
      </w:r>
      <w:r w:rsidR="007F1D35" w:rsidRPr="006F795E">
        <w:rPr>
          <w:rFonts w:asciiTheme="minorHAnsi" w:hAnsiTheme="minorHAnsi" w:cstheme="minorHAnsi"/>
          <w:b/>
          <w:sz w:val="24"/>
        </w:rPr>
        <w:t xml:space="preserve"> (published in Le Marchand et al. 2020)</w:t>
      </w:r>
      <w:r w:rsidR="00C11031" w:rsidRPr="006F795E">
        <w:rPr>
          <w:rFonts w:asciiTheme="minorHAnsi" w:hAnsiTheme="minorHAnsi" w:cstheme="minorHAnsi"/>
          <w:b/>
          <w:sz w:val="24"/>
        </w:rPr>
        <w:t>.</w:t>
      </w:r>
    </w:p>
    <w:tbl>
      <w:tblPr>
        <w:tblStyle w:val="TableGrid"/>
        <w:tblW w:w="9807" w:type="dxa"/>
        <w:tblInd w:w="2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7"/>
        <w:gridCol w:w="2340"/>
        <w:gridCol w:w="2880"/>
      </w:tblGrid>
      <w:tr w:rsidR="002C3E84" w:rsidRPr="005D1479" w14:paraId="5FE90E87" w14:textId="77777777" w:rsidTr="0061727A">
        <w:tc>
          <w:tcPr>
            <w:tcW w:w="4587" w:type="dxa"/>
            <w:tcBorders>
              <w:bottom w:val="nil"/>
            </w:tcBorders>
          </w:tcPr>
          <w:p w14:paraId="2FE523CF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5220" w:type="dxa"/>
            <w:gridSpan w:val="2"/>
            <w:tcBorders>
              <w:bottom w:val="nil"/>
            </w:tcBorders>
          </w:tcPr>
          <w:p w14:paraId="049B967E" w14:textId="628A99F0" w:rsidR="002C3E84" w:rsidRPr="005D1479" w:rsidRDefault="009444D3" w:rsidP="0061727A">
            <w:pPr>
              <w:ind w:left="36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 xml:space="preserve">           </w:t>
            </w:r>
            <w:r w:rsidR="00C6249D" w:rsidRPr="005D1479">
              <w:rPr>
                <w:rFonts w:asciiTheme="minorHAnsi" w:hAnsiTheme="minorHAnsi" w:cstheme="minorHAnsi"/>
                <w:b/>
                <w:bCs/>
              </w:rPr>
              <w:t xml:space="preserve">         </w:t>
            </w:r>
            <w:r w:rsidR="002C3E84" w:rsidRPr="005D1479">
              <w:rPr>
                <w:rFonts w:asciiTheme="minorHAnsi" w:hAnsiTheme="minorHAnsi" w:cstheme="minorHAnsi"/>
                <w:b/>
                <w:bCs/>
              </w:rPr>
              <w:t>Beta in log units</w:t>
            </w:r>
          </w:p>
        </w:tc>
      </w:tr>
      <w:tr w:rsidR="002C3E84" w:rsidRPr="005D1479" w14:paraId="1AC6C5B4" w14:textId="77777777" w:rsidTr="0061727A">
        <w:tc>
          <w:tcPr>
            <w:tcW w:w="4587" w:type="dxa"/>
            <w:tcBorders>
              <w:top w:val="nil"/>
              <w:bottom w:val="single" w:sz="2" w:space="0" w:color="auto"/>
            </w:tcBorders>
          </w:tcPr>
          <w:p w14:paraId="0ADF3813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340" w:type="dxa"/>
            <w:tcBorders>
              <w:top w:val="nil"/>
              <w:bottom w:val="single" w:sz="2" w:space="0" w:color="auto"/>
            </w:tcBorders>
          </w:tcPr>
          <w:p w14:paraId="3076DB03" w14:textId="77777777" w:rsidR="002C3E84" w:rsidRPr="005D1479" w:rsidRDefault="002C3E84" w:rsidP="0061727A">
            <w:pPr>
              <w:ind w:left="360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Men</w:t>
            </w:r>
          </w:p>
        </w:tc>
        <w:tc>
          <w:tcPr>
            <w:tcW w:w="2880" w:type="dxa"/>
            <w:tcBorders>
              <w:top w:val="nil"/>
              <w:bottom w:val="single" w:sz="2" w:space="0" w:color="auto"/>
            </w:tcBorders>
          </w:tcPr>
          <w:p w14:paraId="5ABCDF13" w14:textId="77777777" w:rsidR="002C3E84" w:rsidRPr="005D1479" w:rsidRDefault="002C3E84" w:rsidP="0061727A">
            <w:pPr>
              <w:ind w:left="360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Women</w:t>
            </w:r>
          </w:p>
        </w:tc>
      </w:tr>
      <w:tr w:rsidR="002C3E84" w:rsidRPr="005E66BF" w14:paraId="5A415269" w14:textId="77777777" w:rsidTr="0061727A">
        <w:tc>
          <w:tcPr>
            <w:tcW w:w="4587" w:type="dxa"/>
            <w:tcBorders>
              <w:top w:val="single" w:sz="2" w:space="0" w:color="auto"/>
            </w:tcBorders>
          </w:tcPr>
          <w:p w14:paraId="569B5026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Intercept</w:t>
            </w:r>
          </w:p>
        </w:tc>
        <w:tc>
          <w:tcPr>
            <w:tcW w:w="2340" w:type="dxa"/>
            <w:tcBorders>
              <w:top w:val="single" w:sz="2" w:space="0" w:color="auto"/>
            </w:tcBorders>
          </w:tcPr>
          <w:p w14:paraId="1F5E9FC4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21.4689</w:t>
            </w:r>
          </w:p>
        </w:tc>
        <w:tc>
          <w:tcPr>
            <w:tcW w:w="2880" w:type="dxa"/>
            <w:tcBorders>
              <w:top w:val="single" w:sz="2" w:space="0" w:color="auto"/>
            </w:tcBorders>
          </w:tcPr>
          <w:p w14:paraId="0C23F381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13.2449</w:t>
            </w:r>
          </w:p>
        </w:tc>
      </w:tr>
      <w:tr w:rsidR="002C3E84" w:rsidRPr="005E66BF" w14:paraId="64B493ED" w14:textId="77777777" w:rsidTr="0061727A">
        <w:tc>
          <w:tcPr>
            <w:tcW w:w="4587" w:type="dxa"/>
          </w:tcPr>
          <w:p w14:paraId="170368FA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BMI (kg/m</w:t>
            </w:r>
            <w:r w:rsidRPr="005D1479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  <w:r w:rsidRPr="005D1479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340" w:type="dxa"/>
          </w:tcPr>
          <w:p w14:paraId="78DF08B2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13.7906</w:t>
            </w:r>
          </w:p>
        </w:tc>
        <w:tc>
          <w:tcPr>
            <w:tcW w:w="2880" w:type="dxa"/>
          </w:tcPr>
          <w:p w14:paraId="1F5D989D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9.4543</w:t>
            </w:r>
          </w:p>
        </w:tc>
      </w:tr>
      <w:tr w:rsidR="002C3E84" w:rsidRPr="005E66BF" w14:paraId="57D29717" w14:textId="77777777" w:rsidTr="0061727A">
        <w:tc>
          <w:tcPr>
            <w:tcW w:w="4587" w:type="dxa"/>
          </w:tcPr>
          <w:p w14:paraId="7E9BE394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Adiponectin (ng/mL)</w:t>
            </w:r>
          </w:p>
        </w:tc>
        <w:tc>
          <w:tcPr>
            <w:tcW w:w="2340" w:type="dxa"/>
          </w:tcPr>
          <w:p w14:paraId="3D76A7F7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0.0362</w:t>
            </w:r>
          </w:p>
        </w:tc>
        <w:tc>
          <w:tcPr>
            <w:tcW w:w="2880" w:type="dxa"/>
          </w:tcPr>
          <w:p w14:paraId="0C168AAC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0.0686</w:t>
            </w:r>
          </w:p>
        </w:tc>
      </w:tr>
      <w:tr w:rsidR="002C3E84" w:rsidRPr="005E66BF" w14:paraId="6AEEED9F" w14:textId="77777777" w:rsidTr="0061727A">
        <w:tc>
          <w:tcPr>
            <w:tcW w:w="4587" w:type="dxa"/>
          </w:tcPr>
          <w:p w14:paraId="44FB2672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HDL cholesterol (mg/dL)</w:t>
            </w:r>
          </w:p>
        </w:tc>
        <w:tc>
          <w:tcPr>
            <w:tcW w:w="2340" w:type="dxa"/>
          </w:tcPr>
          <w:p w14:paraId="71FEBC20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0815</w:t>
            </w:r>
          </w:p>
        </w:tc>
        <w:tc>
          <w:tcPr>
            <w:tcW w:w="2880" w:type="dxa"/>
          </w:tcPr>
          <w:p w14:paraId="54841A39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0489</w:t>
            </w:r>
          </w:p>
        </w:tc>
      </w:tr>
      <w:tr w:rsidR="002C3E84" w:rsidRPr="005E66BF" w14:paraId="13369C4D" w14:textId="77777777" w:rsidTr="0061727A">
        <w:tc>
          <w:tcPr>
            <w:tcW w:w="4587" w:type="dxa"/>
          </w:tcPr>
          <w:p w14:paraId="6B1EE2B2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LDL cholesterol (mg/dL)</w:t>
            </w:r>
          </w:p>
        </w:tc>
        <w:tc>
          <w:tcPr>
            <w:tcW w:w="2340" w:type="dxa"/>
          </w:tcPr>
          <w:p w14:paraId="1AEBC346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2065</w:t>
            </w:r>
          </w:p>
        </w:tc>
        <w:tc>
          <w:tcPr>
            <w:tcW w:w="2880" w:type="dxa"/>
          </w:tcPr>
          <w:p w14:paraId="61AF0A9A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2477</w:t>
            </w:r>
          </w:p>
        </w:tc>
      </w:tr>
      <w:tr w:rsidR="002C3E84" w:rsidRPr="005E66BF" w14:paraId="4C460F6B" w14:textId="77777777" w:rsidTr="0061727A">
        <w:tc>
          <w:tcPr>
            <w:tcW w:w="4587" w:type="dxa"/>
          </w:tcPr>
          <w:p w14:paraId="3116EE18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Total cholesterol (mg/dL)</w:t>
            </w:r>
          </w:p>
        </w:tc>
        <w:tc>
          <w:tcPr>
            <w:tcW w:w="2340" w:type="dxa"/>
          </w:tcPr>
          <w:p w14:paraId="57B8EA6E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0.2859</w:t>
            </w:r>
          </w:p>
        </w:tc>
        <w:tc>
          <w:tcPr>
            <w:tcW w:w="2880" w:type="dxa"/>
          </w:tcPr>
          <w:p w14:paraId="6C066463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0.4467</w:t>
            </w:r>
          </w:p>
        </w:tc>
      </w:tr>
      <w:tr w:rsidR="002C3E84" w:rsidRPr="005E66BF" w14:paraId="4BC0527A" w14:textId="77777777" w:rsidTr="0061727A">
        <w:tc>
          <w:tcPr>
            <w:tcW w:w="4587" w:type="dxa"/>
          </w:tcPr>
          <w:p w14:paraId="36CA539D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Insulin (</w:t>
            </w:r>
            <w:proofErr w:type="spellStart"/>
            <w:r w:rsidRPr="005D1479">
              <w:rPr>
                <w:rFonts w:asciiTheme="minorHAnsi" w:hAnsiTheme="minorHAnsi" w:cstheme="minorHAnsi"/>
                <w:b/>
                <w:bCs/>
              </w:rPr>
              <w:t>microU</w:t>
            </w:r>
            <w:proofErr w:type="spellEnd"/>
            <w:r w:rsidRPr="005D1479">
              <w:rPr>
                <w:rFonts w:asciiTheme="minorHAnsi" w:hAnsiTheme="minorHAnsi" w:cstheme="minorHAnsi"/>
                <w:b/>
                <w:bCs/>
              </w:rPr>
              <w:t>/mL)</w:t>
            </w:r>
          </w:p>
        </w:tc>
        <w:tc>
          <w:tcPr>
            <w:tcW w:w="2340" w:type="dxa"/>
          </w:tcPr>
          <w:p w14:paraId="0AF67C6A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0859</w:t>
            </w:r>
          </w:p>
        </w:tc>
        <w:tc>
          <w:tcPr>
            <w:tcW w:w="2880" w:type="dxa"/>
          </w:tcPr>
          <w:p w14:paraId="2D0FA1D6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1141</w:t>
            </w:r>
          </w:p>
        </w:tc>
      </w:tr>
      <w:tr w:rsidR="002C3E84" w:rsidRPr="005E66BF" w14:paraId="1445757E" w14:textId="77777777" w:rsidTr="0061727A">
        <w:tc>
          <w:tcPr>
            <w:tcW w:w="4587" w:type="dxa"/>
          </w:tcPr>
          <w:p w14:paraId="2C28F3F4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Leptin (ng/mL)</w:t>
            </w:r>
          </w:p>
        </w:tc>
        <w:tc>
          <w:tcPr>
            <w:tcW w:w="2340" w:type="dxa"/>
          </w:tcPr>
          <w:p w14:paraId="3A23A51E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0690</w:t>
            </w:r>
          </w:p>
        </w:tc>
        <w:tc>
          <w:tcPr>
            <w:tcW w:w="2880" w:type="dxa"/>
          </w:tcPr>
          <w:p w14:paraId="048242B3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0089</w:t>
            </w:r>
          </w:p>
        </w:tc>
      </w:tr>
      <w:tr w:rsidR="002C3E84" w:rsidRPr="005E66BF" w14:paraId="3E0A73C6" w14:textId="77777777" w:rsidTr="0061727A">
        <w:tc>
          <w:tcPr>
            <w:tcW w:w="4587" w:type="dxa"/>
          </w:tcPr>
          <w:p w14:paraId="47B9198C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Triglycerides (mg/dL)</w:t>
            </w:r>
          </w:p>
        </w:tc>
        <w:tc>
          <w:tcPr>
            <w:tcW w:w="2340" w:type="dxa"/>
          </w:tcPr>
          <w:p w14:paraId="2315E13C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1344</w:t>
            </w:r>
          </w:p>
        </w:tc>
        <w:tc>
          <w:tcPr>
            <w:tcW w:w="2880" w:type="dxa"/>
          </w:tcPr>
          <w:p w14:paraId="196E7851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0.2492</w:t>
            </w:r>
          </w:p>
        </w:tc>
      </w:tr>
      <w:tr w:rsidR="002C3E84" w:rsidRPr="005E66BF" w14:paraId="20AE7947" w14:textId="77777777" w:rsidTr="0061727A">
        <w:tc>
          <w:tcPr>
            <w:tcW w:w="4587" w:type="dxa"/>
          </w:tcPr>
          <w:p w14:paraId="32083D2F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Total carotene (ng/mL)</w:t>
            </w:r>
          </w:p>
        </w:tc>
        <w:tc>
          <w:tcPr>
            <w:tcW w:w="2340" w:type="dxa"/>
          </w:tcPr>
          <w:p w14:paraId="01200E24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0.0724</w:t>
            </w:r>
          </w:p>
        </w:tc>
        <w:tc>
          <w:tcPr>
            <w:tcW w:w="2880" w:type="dxa"/>
          </w:tcPr>
          <w:p w14:paraId="45CB3B4B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0.0448</w:t>
            </w:r>
          </w:p>
        </w:tc>
      </w:tr>
      <w:tr w:rsidR="002C3E84" w:rsidRPr="005E66BF" w14:paraId="6FAEB395" w14:textId="77777777" w:rsidTr="0061727A">
        <w:tc>
          <w:tcPr>
            <w:tcW w:w="4587" w:type="dxa"/>
          </w:tcPr>
          <w:p w14:paraId="606F4D3E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Sex hormone-binding globulin (nmol/L)</w:t>
            </w:r>
          </w:p>
        </w:tc>
        <w:tc>
          <w:tcPr>
            <w:tcW w:w="2340" w:type="dxa"/>
          </w:tcPr>
          <w:p w14:paraId="28F3230F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0.0975</w:t>
            </w:r>
          </w:p>
        </w:tc>
        <w:tc>
          <w:tcPr>
            <w:tcW w:w="2880" w:type="dxa"/>
          </w:tcPr>
          <w:p w14:paraId="1294C0A2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0.0483</w:t>
            </w:r>
          </w:p>
        </w:tc>
      </w:tr>
      <w:tr w:rsidR="002C3E84" w:rsidRPr="005E66BF" w14:paraId="1AE68212" w14:textId="77777777" w:rsidTr="0061727A">
        <w:tc>
          <w:tcPr>
            <w:tcW w:w="4587" w:type="dxa"/>
          </w:tcPr>
          <w:p w14:paraId="1C2C45D4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Height (m)</w:t>
            </w:r>
          </w:p>
        </w:tc>
        <w:tc>
          <w:tcPr>
            <w:tcW w:w="2340" w:type="dxa"/>
          </w:tcPr>
          <w:p w14:paraId="697FA2AA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5.4779</w:t>
            </w:r>
          </w:p>
        </w:tc>
        <w:tc>
          <w:tcPr>
            <w:tcW w:w="2880" w:type="dxa"/>
          </w:tcPr>
          <w:p w14:paraId="60904CFD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2.9285</w:t>
            </w:r>
          </w:p>
        </w:tc>
      </w:tr>
      <w:tr w:rsidR="002C3E84" w:rsidRPr="005E66BF" w14:paraId="7AB00972" w14:textId="77777777" w:rsidTr="0061727A">
        <w:tc>
          <w:tcPr>
            <w:tcW w:w="4587" w:type="dxa"/>
          </w:tcPr>
          <w:p w14:paraId="18189F31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BMI squared (kg</w:t>
            </w:r>
            <w:r w:rsidRPr="005D1479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  <w:r w:rsidRPr="005D1479">
              <w:rPr>
                <w:rFonts w:asciiTheme="minorHAnsi" w:hAnsiTheme="minorHAnsi" w:cstheme="minorHAnsi"/>
                <w:b/>
                <w:bCs/>
              </w:rPr>
              <w:t>/m</w:t>
            </w:r>
            <w:r w:rsidRPr="005D1479">
              <w:rPr>
                <w:rFonts w:asciiTheme="minorHAnsi" w:hAnsiTheme="minorHAnsi" w:cstheme="minorHAnsi"/>
                <w:b/>
                <w:bCs/>
                <w:vertAlign w:val="superscript"/>
              </w:rPr>
              <w:t>4</w:t>
            </w:r>
            <w:r w:rsidRPr="005D1479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340" w:type="dxa"/>
          </w:tcPr>
          <w:p w14:paraId="039FEC8D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1.8282</w:t>
            </w:r>
          </w:p>
        </w:tc>
        <w:tc>
          <w:tcPr>
            <w:tcW w:w="2880" w:type="dxa"/>
          </w:tcPr>
          <w:p w14:paraId="29429738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1.2019</w:t>
            </w:r>
          </w:p>
        </w:tc>
      </w:tr>
      <w:tr w:rsidR="002C3E84" w:rsidRPr="005E66BF" w14:paraId="59AA1BBA" w14:textId="77777777" w:rsidTr="0061727A">
        <w:tc>
          <w:tcPr>
            <w:tcW w:w="4587" w:type="dxa"/>
          </w:tcPr>
          <w:p w14:paraId="4E674CE7" w14:textId="77777777" w:rsidR="002C3E84" w:rsidRPr="005D1479" w:rsidRDefault="002C3E84" w:rsidP="0061727A">
            <w:pPr>
              <w:ind w:left="360"/>
              <w:rPr>
                <w:rFonts w:asciiTheme="minorHAnsi" w:hAnsiTheme="minorHAnsi" w:cstheme="minorHAnsi"/>
                <w:b/>
                <w:bCs/>
              </w:rPr>
            </w:pPr>
            <w:r w:rsidRPr="005D1479">
              <w:rPr>
                <w:rFonts w:asciiTheme="minorHAnsi" w:hAnsiTheme="minorHAnsi" w:cstheme="minorHAnsi"/>
                <w:b/>
                <w:bCs/>
              </w:rPr>
              <w:t>Height squared (m</w:t>
            </w:r>
            <w:r w:rsidRPr="005D1479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  <w:r w:rsidRPr="005D1479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340" w:type="dxa"/>
          </w:tcPr>
          <w:p w14:paraId="6BFE28BC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5.0420</w:t>
            </w:r>
          </w:p>
        </w:tc>
        <w:tc>
          <w:tcPr>
            <w:tcW w:w="2880" w:type="dxa"/>
          </w:tcPr>
          <w:p w14:paraId="106DA6F1" w14:textId="77777777" w:rsidR="002C3E84" w:rsidRPr="005E66BF" w:rsidRDefault="002C3E84" w:rsidP="0061727A">
            <w:pPr>
              <w:ind w:left="360"/>
              <w:jc w:val="right"/>
              <w:rPr>
                <w:rFonts w:asciiTheme="minorHAnsi" w:hAnsiTheme="minorHAnsi" w:cstheme="minorHAnsi"/>
              </w:rPr>
            </w:pPr>
            <w:r w:rsidRPr="005E66BF">
              <w:rPr>
                <w:rFonts w:asciiTheme="minorHAnsi" w:hAnsiTheme="minorHAnsi" w:cstheme="minorHAnsi"/>
              </w:rPr>
              <w:t>-3.3853</w:t>
            </w:r>
          </w:p>
        </w:tc>
      </w:tr>
    </w:tbl>
    <w:p w14:paraId="6DF6A6E7" w14:textId="77777777" w:rsidR="00D32411" w:rsidRDefault="00D32411" w:rsidP="0061727A">
      <w:pPr>
        <w:ind w:left="360"/>
        <w:rPr>
          <w:rFonts w:asciiTheme="minorHAnsi" w:hAnsiTheme="minorHAnsi" w:cstheme="minorHAnsi"/>
          <w:sz w:val="24"/>
        </w:rPr>
      </w:pPr>
    </w:p>
    <w:p w14:paraId="2A6DE12F" w14:textId="3FC59D2C" w:rsidR="002C3E84" w:rsidRPr="00B54710" w:rsidRDefault="0061727A" w:rsidP="0061727A">
      <w:pPr>
        <w:spacing w:after="120"/>
        <w:ind w:left="360" w:right="90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he original c</w:t>
      </w:r>
      <w:r w:rsidR="00C6249D" w:rsidRPr="00B54710">
        <w:rPr>
          <w:rFonts w:asciiTheme="minorHAnsi" w:hAnsiTheme="minorHAnsi" w:cstheme="minorHAnsi"/>
        </w:rPr>
        <w:t>oncurrent VAT prediction equation was, f</w:t>
      </w:r>
      <w:r w:rsidR="002C3E84" w:rsidRPr="00B54710">
        <w:rPr>
          <w:rFonts w:asciiTheme="minorHAnsi" w:hAnsiTheme="minorHAnsi" w:cstheme="minorHAnsi"/>
        </w:rPr>
        <w:t>or men:</w:t>
      </w:r>
    </w:p>
    <w:p w14:paraId="546485E4" w14:textId="77777777" w:rsidR="002C3E84" w:rsidRPr="00B54710" w:rsidRDefault="002C3E84" w:rsidP="0061727A">
      <w:pPr>
        <w:ind w:left="360" w:right="900"/>
        <w:rPr>
          <w:rFonts w:asciiTheme="minorHAnsi" w:hAnsiTheme="minorHAnsi" w:cstheme="minorHAnsi"/>
        </w:rPr>
      </w:pPr>
      <w:r w:rsidRPr="00B54710">
        <w:rPr>
          <w:rFonts w:asciiTheme="minorHAnsi" w:hAnsiTheme="minorHAnsi" w:cstheme="minorHAnsi"/>
        </w:rPr>
        <w:t>ln(VAT) = -21.4689 + 13.7906*ln(BMI) – 0.0362*ln(adiponectin) +0.0815*ln(HDL cholesterol)  + 0.2065*ln(LDL cholesterol) – 0.2859*ln(total cholesterol) + 0.0859*ln(insulin) + 0.0690*ln(leptin) + 0.1344*ln(triglycerides)  - 0.0724*ln(total carotene) - 0.0975*ln(sex hormone-binding globulin) + 5.4779*ln(height) - 1.8282*(ln(BMI))</w:t>
      </w:r>
      <w:r w:rsidRPr="00B54710">
        <w:rPr>
          <w:rFonts w:asciiTheme="minorHAnsi" w:hAnsiTheme="minorHAnsi" w:cstheme="minorHAnsi"/>
          <w:vertAlign w:val="superscript"/>
        </w:rPr>
        <w:t>2</w:t>
      </w:r>
      <w:r w:rsidRPr="00B54710">
        <w:rPr>
          <w:rFonts w:asciiTheme="minorHAnsi" w:hAnsiTheme="minorHAnsi" w:cstheme="minorHAnsi"/>
        </w:rPr>
        <w:t xml:space="preserve"> - 5.0420*(ln(height))</w:t>
      </w:r>
      <w:r w:rsidRPr="00B54710">
        <w:rPr>
          <w:rFonts w:asciiTheme="minorHAnsi" w:hAnsiTheme="minorHAnsi" w:cstheme="minorHAnsi"/>
          <w:vertAlign w:val="superscript"/>
        </w:rPr>
        <w:t>2</w:t>
      </w:r>
    </w:p>
    <w:p w14:paraId="2F71500D" w14:textId="77777777" w:rsidR="002C3E84" w:rsidRPr="00B54710" w:rsidRDefault="002C3E84" w:rsidP="0061727A">
      <w:pPr>
        <w:ind w:left="360" w:right="900"/>
        <w:rPr>
          <w:rFonts w:asciiTheme="minorHAnsi" w:hAnsiTheme="minorHAnsi" w:cstheme="minorHAnsi"/>
        </w:rPr>
      </w:pPr>
    </w:p>
    <w:p w14:paraId="2918BC7E" w14:textId="3F6ABA90" w:rsidR="002C3E84" w:rsidRPr="00B54710" w:rsidRDefault="00C6249D" w:rsidP="0061727A">
      <w:pPr>
        <w:spacing w:after="120"/>
        <w:ind w:left="360" w:right="900"/>
        <w:rPr>
          <w:rFonts w:asciiTheme="minorHAnsi" w:hAnsiTheme="minorHAnsi" w:cstheme="minorHAnsi"/>
        </w:rPr>
      </w:pPr>
      <w:r w:rsidRPr="00B54710">
        <w:rPr>
          <w:rFonts w:asciiTheme="minorHAnsi" w:hAnsiTheme="minorHAnsi" w:cstheme="minorHAnsi"/>
        </w:rPr>
        <w:t>and f</w:t>
      </w:r>
      <w:r w:rsidR="002C3E84" w:rsidRPr="00B54710">
        <w:rPr>
          <w:rFonts w:asciiTheme="minorHAnsi" w:hAnsiTheme="minorHAnsi" w:cstheme="minorHAnsi"/>
        </w:rPr>
        <w:t xml:space="preserve">or women: </w:t>
      </w:r>
    </w:p>
    <w:p w14:paraId="35040956" w14:textId="77777777" w:rsidR="002C3E84" w:rsidRPr="00B54710" w:rsidRDefault="002C3E84" w:rsidP="0061727A">
      <w:pPr>
        <w:ind w:left="360" w:right="900"/>
        <w:rPr>
          <w:rFonts w:asciiTheme="minorHAnsi" w:hAnsiTheme="minorHAnsi" w:cstheme="minorHAnsi"/>
        </w:rPr>
      </w:pPr>
      <w:r w:rsidRPr="00B54710">
        <w:rPr>
          <w:rFonts w:asciiTheme="minorHAnsi" w:hAnsiTheme="minorHAnsi" w:cstheme="minorHAnsi"/>
        </w:rPr>
        <w:t>ln(VAT) = -13.2449 + 9.4543*ln(BMI) – 0.0686*ln(adiponectin) +0.0489*ln(HDL cholesterol)  + 0.2477*ln(LDL cholesterol) – 0.4467*ln(total cholesterol) + 0.1141*ln(insulin) + 0.0089*ln(leptin) + 0.2492*ln(triglycerides)  - 0.0448*ln(total carotene) - 0.0483*ln(sex hormone-binding globulin) + 2.9285*ln(height) - 1.2019*(ln(BMI))</w:t>
      </w:r>
      <w:r w:rsidRPr="00B54710">
        <w:rPr>
          <w:rFonts w:asciiTheme="minorHAnsi" w:hAnsiTheme="minorHAnsi" w:cstheme="minorHAnsi"/>
          <w:vertAlign w:val="superscript"/>
        </w:rPr>
        <w:t>2</w:t>
      </w:r>
      <w:r w:rsidRPr="00B54710">
        <w:rPr>
          <w:rFonts w:asciiTheme="minorHAnsi" w:hAnsiTheme="minorHAnsi" w:cstheme="minorHAnsi"/>
        </w:rPr>
        <w:t xml:space="preserve"> - 3.3853*(ln(height))</w:t>
      </w:r>
      <w:r w:rsidRPr="00B54710">
        <w:rPr>
          <w:rFonts w:asciiTheme="minorHAnsi" w:hAnsiTheme="minorHAnsi" w:cstheme="minorHAnsi"/>
          <w:vertAlign w:val="superscript"/>
        </w:rPr>
        <w:t>2</w:t>
      </w:r>
    </w:p>
    <w:p w14:paraId="76E700BB" w14:textId="577ACE21" w:rsidR="002C3E84" w:rsidRDefault="002C3E84" w:rsidP="0061727A">
      <w:pPr>
        <w:ind w:left="360"/>
        <w:rPr>
          <w:rFonts w:asciiTheme="minorHAnsi" w:hAnsiTheme="minorHAnsi" w:cstheme="minorHAnsi"/>
          <w:sz w:val="24"/>
        </w:rPr>
      </w:pPr>
    </w:p>
    <w:p w14:paraId="55C63669" w14:textId="77777777" w:rsidR="00176374" w:rsidRDefault="00176374" w:rsidP="00AF16B0">
      <w:pPr>
        <w:spacing w:after="120"/>
        <w:rPr>
          <w:rFonts w:asciiTheme="minorHAnsi" w:hAnsiTheme="minorHAnsi" w:cstheme="minorHAnsi"/>
          <w:b/>
          <w:sz w:val="24"/>
        </w:rPr>
      </w:pPr>
    </w:p>
    <w:p w14:paraId="75E4D7B7" w14:textId="71BD0D6E" w:rsidR="004F09C0" w:rsidRDefault="004F09C0" w:rsidP="008A038C">
      <w:pPr>
        <w:spacing w:after="120"/>
        <w:ind w:right="900"/>
        <w:rPr>
          <w:rFonts w:asciiTheme="minorHAnsi" w:hAnsiTheme="minorHAnsi" w:cstheme="minorHAnsi"/>
          <w:b/>
          <w:sz w:val="24"/>
        </w:rPr>
      </w:pPr>
    </w:p>
    <w:sectPr w:rsidR="004F09C0" w:rsidSect="00D324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548C3"/>
    <w:multiLevelType w:val="hybridMultilevel"/>
    <w:tmpl w:val="AD5AC3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D4FDA"/>
    <w:multiLevelType w:val="hybridMultilevel"/>
    <w:tmpl w:val="2702EBE0"/>
    <w:lvl w:ilvl="0" w:tplc="6BFE7EF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17A1B"/>
    <w:multiLevelType w:val="hybridMultilevel"/>
    <w:tmpl w:val="0944E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721BF"/>
    <w:multiLevelType w:val="hybridMultilevel"/>
    <w:tmpl w:val="13B8E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86329"/>
    <w:multiLevelType w:val="hybridMultilevel"/>
    <w:tmpl w:val="7FC2AA9E"/>
    <w:lvl w:ilvl="0" w:tplc="CDD275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F6B52"/>
    <w:multiLevelType w:val="hybridMultilevel"/>
    <w:tmpl w:val="C03E98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61427"/>
    <w:multiLevelType w:val="hybridMultilevel"/>
    <w:tmpl w:val="337C6218"/>
    <w:lvl w:ilvl="0" w:tplc="4DE0DDB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74F7C"/>
    <w:multiLevelType w:val="hybridMultilevel"/>
    <w:tmpl w:val="039CE778"/>
    <w:lvl w:ilvl="0" w:tplc="06D0C6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9C6F6F"/>
    <w:multiLevelType w:val="hybridMultilevel"/>
    <w:tmpl w:val="049040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46665"/>
    <w:multiLevelType w:val="hybridMultilevel"/>
    <w:tmpl w:val="1444E97E"/>
    <w:lvl w:ilvl="0" w:tplc="6C7EB4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9C585A"/>
    <w:multiLevelType w:val="hybridMultilevel"/>
    <w:tmpl w:val="62F026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87634"/>
    <w:multiLevelType w:val="hybridMultilevel"/>
    <w:tmpl w:val="DE5AC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E0A67"/>
    <w:multiLevelType w:val="hybridMultilevel"/>
    <w:tmpl w:val="82825BBE"/>
    <w:lvl w:ilvl="0" w:tplc="7868ABF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52055B"/>
    <w:multiLevelType w:val="hybridMultilevel"/>
    <w:tmpl w:val="3F2E165C"/>
    <w:lvl w:ilvl="0" w:tplc="6890C3F6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5B12049B"/>
    <w:multiLevelType w:val="hybridMultilevel"/>
    <w:tmpl w:val="F2C65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E561E1"/>
    <w:multiLevelType w:val="hybridMultilevel"/>
    <w:tmpl w:val="6C94DFEC"/>
    <w:lvl w:ilvl="0" w:tplc="844E2F8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ED6D91"/>
    <w:multiLevelType w:val="hybridMultilevel"/>
    <w:tmpl w:val="3594BC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11616"/>
    <w:multiLevelType w:val="hybridMultilevel"/>
    <w:tmpl w:val="F266D8B0"/>
    <w:lvl w:ilvl="0" w:tplc="AE1C13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F70F9A"/>
    <w:multiLevelType w:val="hybridMultilevel"/>
    <w:tmpl w:val="D62AA4B8"/>
    <w:lvl w:ilvl="0" w:tplc="C00036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A13158"/>
    <w:multiLevelType w:val="hybridMultilevel"/>
    <w:tmpl w:val="A2ECE8AC"/>
    <w:lvl w:ilvl="0" w:tplc="BCC0AA58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7F24C1D"/>
    <w:multiLevelType w:val="hybridMultilevel"/>
    <w:tmpl w:val="847ABF9E"/>
    <w:lvl w:ilvl="0" w:tplc="3C5866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CB05E5"/>
    <w:multiLevelType w:val="hybridMultilevel"/>
    <w:tmpl w:val="B58C4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7"/>
  </w:num>
  <w:num w:numId="5">
    <w:abstractNumId w:val="18"/>
  </w:num>
  <w:num w:numId="6">
    <w:abstractNumId w:val="21"/>
  </w:num>
  <w:num w:numId="7">
    <w:abstractNumId w:val="1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0"/>
  </w:num>
  <w:num w:numId="13">
    <w:abstractNumId w:val="13"/>
  </w:num>
  <w:num w:numId="14">
    <w:abstractNumId w:val="16"/>
  </w:num>
  <w:num w:numId="15">
    <w:abstractNumId w:val="8"/>
  </w:num>
  <w:num w:numId="16">
    <w:abstractNumId w:val="5"/>
  </w:num>
  <w:num w:numId="17">
    <w:abstractNumId w:val="0"/>
  </w:num>
  <w:num w:numId="18">
    <w:abstractNumId w:val="9"/>
  </w:num>
  <w:num w:numId="19">
    <w:abstractNumId w:val="17"/>
  </w:num>
  <w:num w:numId="20">
    <w:abstractNumId w:val="12"/>
  </w:num>
  <w:num w:numId="21">
    <w:abstractNumId w:val="15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ith indented outpu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pzeat6ppdw1espfuvwr2l9fvzfzxf0fp0&quot;&gt;Unhee References 2023-08&lt;record-ids&gt;&lt;item&gt;332&lt;/item&gt;&lt;item&gt;711&lt;/item&gt;&lt;item&gt;1071&lt;/item&gt;&lt;item&gt;2962&lt;/item&gt;&lt;item&gt;4107&lt;/item&gt;&lt;item&gt;4430&lt;/item&gt;&lt;item&gt;4431&lt;/item&gt;&lt;/record-ids&gt;&lt;/item&gt;&lt;/Libraries&gt;"/>
    <w:docVar w:name="EN.UseJSCitationFormat" w:val="False"/>
  </w:docVars>
  <w:rsids>
    <w:rsidRoot w:val="00D32411"/>
    <w:rsid w:val="00042DFA"/>
    <w:rsid w:val="00050BAE"/>
    <w:rsid w:val="00080CF4"/>
    <w:rsid w:val="000E06E3"/>
    <w:rsid w:val="000E62A2"/>
    <w:rsid w:val="00102505"/>
    <w:rsid w:val="00120470"/>
    <w:rsid w:val="00124868"/>
    <w:rsid w:val="0016606F"/>
    <w:rsid w:val="00174FC2"/>
    <w:rsid w:val="00176374"/>
    <w:rsid w:val="001918E0"/>
    <w:rsid w:val="001A061A"/>
    <w:rsid w:val="001C182F"/>
    <w:rsid w:val="001D0362"/>
    <w:rsid w:val="001D51CD"/>
    <w:rsid w:val="002048F0"/>
    <w:rsid w:val="00214D17"/>
    <w:rsid w:val="002247C7"/>
    <w:rsid w:val="002258FF"/>
    <w:rsid w:val="0025253F"/>
    <w:rsid w:val="00260981"/>
    <w:rsid w:val="002745D0"/>
    <w:rsid w:val="002A05D2"/>
    <w:rsid w:val="002B34B0"/>
    <w:rsid w:val="002C3E84"/>
    <w:rsid w:val="002D4951"/>
    <w:rsid w:val="002F73F8"/>
    <w:rsid w:val="00306528"/>
    <w:rsid w:val="00331C3A"/>
    <w:rsid w:val="003B197D"/>
    <w:rsid w:val="003C6567"/>
    <w:rsid w:val="003C75B2"/>
    <w:rsid w:val="00431537"/>
    <w:rsid w:val="00450867"/>
    <w:rsid w:val="00472E6D"/>
    <w:rsid w:val="004C0030"/>
    <w:rsid w:val="004E049A"/>
    <w:rsid w:val="004E2DC7"/>
    <w:rsid w:val="004F09C0"/>
    <w:rsid w:val="0051366E"/>
    <w:rsid w:val="00542A8B"/>
    <w:rsid w:val="00556367"/>
    <w:rsid w:val="00565B90"/>
    <w:rsid w:val="005A283B"/>
    <w:rsid w:val="005D1479"/>
    <w:rsid w:val="005E66BF"/>
    <w:rsid w:val="0061727A"/>
    <w:rsid w:val="00620498"/>
    <w:rsid w:val="006438DA"/>
    <w:rsid w:val="006636BB"/>
    <w:rsid w:val="006760FC"/>
    <w:rsid w:val="00690ABD"/>
    <w:rsid w:val="006A67FC"/>
    <w:rsid w:val="006C7926"/>
    <w:rsid w:val="006D5BF1"/>
    <w:rsid w:val="006E46AE"/>
    <w:rsid w:val="006F795E"/>
    <w:rsid w:val="007470DD"/>
    <w:rsid w:val="00754E70"/>
    <w:rsid w:val="007666A1"/>
    <w:rsid w:val="00792A8A"/>
    <w:rsid w:val="007B6FEA"/>
    <w:rsid w:val="007D1029"/>
    <w:rsid w:val="007E072F"/>
    <w:rsid w:val="007F1D35"/>
    <w:rsid w:val="00847F7B"/>
    <w:rsid w:val="00854654"/>
    <w:rsid w:val="00883B7A"/>
    <w:rsid w:val="008903CD"/>
    <w:rsid w:val="0089359D"/>
    <w:rsid w:val="008A038C"/>
    <w:rsid w:val="008A5B49"/>
    <w:rsid w:val="008F0A2D"/>
    <w:rsid w:val="008F5320"/>
    <w:rsid w:val="009153AD"/>
    <w:rsid w:val="009444D3"/>
    <w:rsid w:val="00964668"/>
    <w:rsid w:val="0098668E"/>
    <w:rsid w:val="00990183"/>
    <w:rsid w:val="00994BB3"/>
    <w:rsid w:val="009A1046"/>
    <w:rsid w:val="009E3AD0"/>
    <w:rsid w:val="00A16DAB"/>
    <w:rsid w:val="00A236E0"/>
    <w:rsid w:val="00A646A2"/>
    <w:rsid w:val="00AD4763"/>
    <w:rsid w:val="00AF16B0"/>
    <w:rsid w:val="00B05BA9"/>
    <w:rsid w:val="00B07E19"/>
    <w:rsid w:val="00B1717A"/>
    <w:rsid w:val="00B265F8"/>
    <w:rsid w:val="00B3467B"/>
    <w:rsid w:val="00B43643"/>
    <w:rsid w:val="00B54710"/>
    <w:rsid w:val="00B724B1"/>
    <w:rsid w:val="00B92271"/>
    <w:rsid w:val="00B93378"/>
    <w:rsid w:val="00BD33D5"/>
    <w:rsid w:val="00C11031"/>
    <w:rsid w:val="00C473B3"/>
    <w:rsid w:val="00C6249D"/>
    <w:rsid w:val="00C83D53"/>
    <w:rsid w:val="00C86A93"/>
    <w:rsid w:val="00CA488E"/>
    <w:rsid w:val="00CC3A35"/>
    <w:rsid w:val="00CC50DD"/>
    <w:rsid w:val="00CE716F"/>
    <w:rsid w:val="00D05E3F"/>
    <w:rsid w:val="00D32411"/>
    <w:rsid w:val="00D5144B"/>
    <w:rsid w:val="00D56A95"/>
    <w:rsid w:val="00D96D9F"/>
    <w:rsid w:val="00DA2903"/>
    <w:rsid w:val="00DC0045"/>
    <w:rsid w:val="00DC6ED9"/>
    <w:rsid w:val="00E16B33"/>
    <w:rsid w:val="00E66A97"/>
    <w:rsid w:val="00E92CBF"/>
    <w:rsid w:val="00EB0120"/>
    <w:rsid w:val="00F04C7A"/>
    <w:rsid w:val="00F12112"/>
    <w:rsid w:val="00F157E8"/>
    <w:rsid w:val="00F27CB9"/>
    <w:rsid w:val="00F44E73"/>
    <w:rsid w:val="00F54B95"/>
    <w:rsid w:val="00F77843"/>
    <w:rsid w:val="00F8163A"/>
    <w:rsid w:val="00F9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6EC80"/>
  <w15:docId w15:val="{8F75EBF6-5F98-4A0A-ADBD-2772F522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qFormat/>
    <w:rsid w:val="002C3E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C3E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0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C5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C50D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F09C0"/>
  </w:style>
  <w:style w:type="paragraph" w:styleId="ListParagraph">
    <w:name w:val="List Paragraph"/>
    <w:basedOn w:val="Normal"/>
    <w:uiPriority w:val="34"/>
    <w:qFormat/>
    <w:rsid w:val="004F09C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4F09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rsid w:val="004F09C0"/>
    <w:rPr>
      <w:rFonts w:cs="Times New Roman"/>
    </w:rPr>
  </w:style>
  <w:style w:type="paragraph" w:customStyle="1" w:styleId="Revision1">
    <w:name w:val="Revision1"/>
    <w:next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F09C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4F09C0"/>
  </w:style>
  <w:style w:type="table" w:customStyle="1" w:styleId="TableGrid21">
    <w:name w:val="Table Grid2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adefault">
    <w:name w:val="aaa default"/>
    <w:basedOn w:val="Normal"/>
    <w:uiPriority w:val="99"/>
    <w:rsid w:val="004F09C0"/>
    <w:pPr>
      <w:spacing w:before="120"/>
      <w:jc w:val="both"/>
    </w:pPr>
    <w:rPr>
      <w:rFonts w:asciiTheme="minorHAnsi" w:eastAsia="Times New Roman" w:hAnsiTheme="minorHAnsi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next w:val="EndnoteText"/>
    <w:link w:val="EndNoteBibliographyTitleChar"/>
    <w:autoRedefine/>
    <w:rsid w:val="004F09C0"/>
    <w:pPr>
      <w:ind w:left="720" w:hanging="720"/>
      <w:jc w:val="both"/>
    </w:pPr>
    <w:rPr>
      <w:noProof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4F09C0"/>
    <w:rPr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4F09C0"/>
    <w:pPr>
      <w:jc w:val="both"/>
    </w:pPr>
    <w:rPr>
      <w:noProof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F09C0"/>
    <w:rPr>
      <w:noProof/>
      <w:szCs w:val="24"/>
      <w:lang w:eastAsia="en-US"/>
    </w:rPr>
  </w:style>
  <w:style w:type="character" w:styleId="LineNumber">
    <w:name w:val="line number"/>
    <w:uiPriority w:val="99"/>
    <w:rsid w:val="004F09C0"/>
    <w:rPr>
      <w:rFonts w:cs="Times New Roman"/>
    </w:rPr>
  </w:style>
  <w:style w:type="paragraph" w:customStyle="1" w:styleId="StyleUL">
    <w:name w:val="StyleUL"/>
    <w:basedOn w:val="Normal"/>
    <w:link w:val="StyleULChar"/>
    <w:qFormat/>
    <w:rsid w:val="004F09C0"/>
    <w:pPr>
      <w:autoSpaceDE w:val="0"/>
      <w:autoSpaceDN w:val="0"/>
    </w:pPr>
    <w:rPr>
      <w:rFonts w:eastAsia="Times New Roman"/>
      <w:sz w:val="16"/>
      <w:szCs w:val="20"/>
      <w:lang w:eastAsia="en-US"/>
    </w:rPr>
  </w:style>
  <w:style w:type="character" w:customStyle="1" w:styleId="StyleULChar">
    <w:name w:val="StyleUL Char"/>
    <w:basedOn w:val="DefaultParagraphFont"/>
    <w:link w:val="StyleUL"/>
    <w:rsid w:val="004F09C0"/>
    <w:rPr>
      <w:rFonts w:eastAsia="Times New Roman"/>
      <w:sz w:val="16"/>
      <w:szCs w:val="20"/>
      <w:lang w:eastAsia="en-US"/>
    </w:rPr>
  </w:style>
  <w:style w:type="paragraph" w:styleId="NoSpacing">
    <w:name w:val="No Spacing"/>
    <w:uiPriority w:val="1"/>
    <w:qFormat/>
    <w:rsid w:val="004F09C0"/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 UH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 Lim</dc:creator>
  <cp:lastModifiedBy>LRW</cp:lastModifiedBy>
  <cp:revision>2</cp:revision>
  <dcterms:created xsi:type="dcterms:W3CDTF">2024-06-28T23:34:00Z</dcterms:created>
  <dcterms:modified xsi:type="dcterms:W3CDTF">2024-06-28T23:34:00Z</dcterms:modified>
</cp:coreProperties>
</file>